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p53-Mdm2 parameter tracking using NLMS (p53 estimatio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Yong-Jun Shi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BioLab Cornell (2013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close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all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close all figure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53 = importdata 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Additional_file_2.tx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 import p53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mdm2 = importdata 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Additional_file_3.tx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 import mdm2 dat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p53_basal = 10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ATM-independent p53 production (p53 produced at every iteration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%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N = length(p53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M=2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2: 1input+1output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mu = 0.5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step-size for e-NL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psilon = 1e-6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w = zeros(M,N)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weight estimat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u = zeros(1,M);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regressor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FF"/>
          <w:sz w:val="20"/>
          <w:szCs w:val="20"/>
          <w:lang w:eastAsia="en-US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 i=1:N-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p53 is estimated excluding the ATM-independent production effect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u = [p53(i) -mdm2(i)]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53_est(i) = u*w(:,i)+p53_basal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(i) = p53(i) - p53_est(i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factor = epsilon + (norm(u)^2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 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w(:,i+1) = w(:,i) + (mu/factor)*u'*e(i);  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 NLMS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FF"/>
          <w:sz w:val="20"/>
          <w:szCs w:val="20"/>
          <w:lang w:eastAsia="en-US"/>
        </w:rPr>
        <w:t>end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figure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1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,p53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p53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2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-1,p53_est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p53 est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e_p53 = e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3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-1,e_p53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Error signal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en-US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w_z = w(1,: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w_yz = w(2,: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subplot(2,2,4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plot(1:N,w_z,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r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,1:N,w_yz,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b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</w:t>
      </w:r>
      <w:r>
        <w:rPr>
          <w:rFonts w:cs="Courier New" w:ascii="Courier New" w:hAnsi="Courier New"/>
          <w:color w:val="228B22"/>
          <w:sz w:val="20"/>
          <w:szCs w:val="20"/>
          <w:lang w:eastAsia="en-US"/>
        </w:rPr>
        <w:t>%,1:N-1,w(2,1,:),1:N-1,w(3,1,:)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title(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'Wz (red), Wyz (blue)'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);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 xml:space="preserve">axis </w:t>
      </w:r>
      <w:r>
        <w:rPr>
          <w:rFonts w:cs="Courier New" w:ascii="Courier New" w:hAnsi="Courier New"/>
          <w:color w:val="A020F0"/>
          <w:sz w:val="20"/>
          <w:szCs w:val="20"/>
          <w:lang w:eastAsia="en-US"/>
        </w:rPr>
        <w:t>tight</w:t>
      </w:r>
      <w:r>
        <w:rPr>
          <w:rFonts w:cs="Courier New" w:ascii="Courier New" w:hAnsi="Courier New"/>
          <w:color w:val="000000"/>
          <w:sz w:val="20"/>
          <w:szCs w:val="20"/>
          <w:lang w:eastAsia="en-US"/>
        </w:rPr>
        <w:t>;</w:t>
      </w:r>
    </w:p>
    <w:p>
      <w:pPr>
        <w:pStyle w:val="Normal"/>
        <w:spacing w:before="0" w:after="200"/>
        <w:rPr>
          <w:rFonts w:ascii="Courier New" w:hAnsi="Courier New" w:cs="Courier New"/>
          <w:sz w:val="24"/>
          <w:szCs w:val="24"/>
          <w:lang w:eastAsia="en-US"/>
        </w:rPr>
      </w:pPr>
      <w:r>
        <w:rPr>
          <w:rFonts w:cs="Courier New" w:ascii="Courier New" w:hAnsi="Courier New"/>
          <w:sz w:val="24"/>
          <w:szCs w:val="24"/>
          <w:lang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1:00Z</dcterms:created>
  <dc:creator>yshin</dc:creator>
  <dc:description/>
  <cp:keywords/>
  <dc:language>en-US</dc:language>
  <cp:lastModifiedBy>setup</cp:lastModifiedBy>
  <dcterms:modified xsi:type="dcterms:W3CDTF">2013-08-28T22:35:00Z</dcterms:modified>
  <cp:revision>9</cp:revision>
  <dc:subject/>
  <dc:title/>
</cp:coreProperties>
</file>